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5F3DB" w14:textId="117D68BF" w:rsidR="004009E1" w:rsidRPr="00EB31C7" w:rsidRDefault="00583978" w:rsidP="008165F7">
      <w:pPr>
        <w:autoSpaceDE w:val="0"/>
        <w:autoSpaceDN w:val="0"/>
        <w:adjustRightInd w:val="0"/>
        <w:spacing w:before="240" w:after="24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B3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  <w:r w:rsidR="004009E1" w:rsidRPr="00EB3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="00780195" w:rsidRPr="00EB31C7">
        <w:rPr>
          <w:rFonts w:ascii="Times New Roman" w:hAnsi="Times New Roman" w:cs="Times New Roman"/>
          <w:b/>
          <w:bCs/>
          <w:sz w:val="24"/>
          <w:szCs w:val="24"/>
        </w:rPr>
        <w:t>Significance of a</w:t>
      </w:r>
      <w:r w:rsidR="004009E1" w:rsidRPr="00EB31C7">
        <w:rPr>
          <w:rFonts w:ascii="Times New Roman" w:hAnsi="Times New Roman" w:cs="Times New Roman"/>
          <w:b/>
          <w:bCs/>
          <w:sz w:val="24"/>
          <w:szCs w:val="24"/>
        </w:rPr>
        <w:t>ssociation between level of doses of antibiotics and patient’s age category, patient type, dosage form and, regimen of doses</w:t>
      </w:r>
    </w:p>
    <w:p w14:paraId="693C5A44" w14:textId="2AC7FE76" w:rsidR="008165F7" w:rsidRPr="00EB31C7" w:rsidRDefault="008165F7" w:rsidP="008165F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A3353" w:rsidRPr="00EB31C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A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ssociation between patient type and doses level of antibiotics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260"/>
        <w:gridCol w:w="720"/>
        <w:gridCol w:w="2520"/>
        <w:gridCol w:w="1980"/>
      </w:tblGrid>
      <w:tr w:rsidR="00B155B3" w:rsidRPr="00EB31C7" w14:paraId="7861EBD8" w14:textId="77777777" w:rsidTr="00B155B3">
        <w:trPr>
          <w:cantSplit/>
          <w:trHeight w:hRule="exact" w:val="649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63728D03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3C98A89F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4789B141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0861EE1F" w14:textId="77777777" w:rsidR="005141B0" w:rsidRPr="00EB31C7" w:rsidRDefault="005141B0" w:rsidP="00B155B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nificance (2-side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FF8D721" w14:textId="733431FC" w:rsidR="005141B0" w:rsidRPr="00EB31C7" w:rsidRDefault="005141B0" w:rsidP="00B155B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</w:t>
            </w:r>
            <w:r w:rsidR="00CC59ED"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ificance</w:t>
            </w: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(2-sided)</w:t>
            </w:r>
          </w:p>
        </w:tc>
      </w:tr>
      <w:tr w:rsidR="00B155B3" w:rsidRPr="00EB31C7" w14:paraId="1221F4AB" w14:textId="77777777" w:rsidTr="00B155B3">
        <w:trPr>
          <w:cantSplit/>
          <w:trHeight w:hRule="exact" w:val="33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FA1BC05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B70413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.435</w:t>
            </w: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A243B33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AFFD564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AA2A34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B155B3" w:rsidRPr="00EB31C7" w14:paraId="4CD5343D" w14:textId="77777777" w:rsidTr="00B155B3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BB40D8D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78B45E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.6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AC1AF9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F936500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49680B9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B155B3" w:rsidRPr="00EB31C7" w14:paraId="4F0CAEA7" w14:textId="77777777" w:rsidTr="00B155B3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A41EBE4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isher's Exact 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E035A9A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6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21B79872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B60005E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FADD68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B155B3" w:rsidRPr="00EB31C7" w14:paraId="66E56B3A" w14:textId="77777777" w:rsidTr="00B155B3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34952EA3" w14:textId="77777777" w:rsidR="005141B0" w:rsidRPr="00EB31C7" w:rsidRDefault="005141B0" w:rsidP="00B155B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2AE141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011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A1063BD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1CF1D6F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1A8E1A6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5</w:t>
            </w:r>
          </w:p>
        </w:tc>
      </w:tr>
      <w:tr w:rsidR="00B155B3" w:rsidRPr="00EB31C7" w14:paraId="195F6DC4" w14:textId="77777777" w:rsidTr="00B155B3">
        <w:trPr>
          <w:cantSplit/>
          <w:trHeight w:hRule="exact" w:val="262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A4F8CAE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8D4A550" w14:textId="771E3E8A" w:rsidR="005141B0" w:rsidRPr="00EB31C7" w:rsidRDefault="00B34576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0D6A716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5D4B33C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0BECE024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1EBF0D3" w14:textId="53ACC2F1" w:rsidR="00D975D4" w:rsidRPr="00EB31C7" w:rsidRDefault="00D975D4" w:rsidP="00D975D4">
      <w:pPr>
        <w:pStyle w:val="Caption"/>
        <w:keepNext/>
        <w:spacing w:before="24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A3353" w:rsidRPr="00EB31C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B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ssociation between dosage form and doses level of antibiotics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260"/>
        <w:gridCol w:w="720"/>
        <w:gridCol w:w="2520"/>
        <w:gridCol w:w="1980"/>
      </w:tblGrid>
      <w:tr w:rsidR="005141B0" w:rsidRPr="00EB31C7" w14:paraId="0EFB98F2" w14:textId="77777777" w:rsidTr="002778A5">
        <w:trPr>
          <w:cantSplit/>
          <w:trHeight w:hRule="exact" w:val="63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7A12A71F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38A24334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43F8EDF1" w14:textId="7C84F77B" w:rsidR="005141B0" w:rsidRPr="00EB31C7" w:rsidRDefault="00CC59ED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</w:t>
            </w:r>
            <w:r w:rsidR="005141B0"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3FCD1E67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nificance (2-side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3B1425D1" w14:textId="5F1ED910" w:rsidR="005141B0" w:rsidRPr="00EB31C7" w:rsidRDefault="005141B0" w:rsidP="002778A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</w:t>
            </w:r>
            <w:r w:rsidR="00CC59ED"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ificance</w:t>
            </w: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(2-sided)</w:t>
            </w:r>
          </w:p>
        </w:tc>
      </w:tr>
      <w:tr w:rsidR="005141B0" w:rsidRPr="00EB31C7" w14:paraId="2E764F83" w14:textId="77777777" w:rsidTr="00B155B3">
        <w:trPr>
          <w:cantSplit/>
          <w:trHeight w:hRule="exact" w:val="316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5274378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E543E58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.069</w:t>
            </w: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0E87116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0473EE6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844B23A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5141B0" w:rsidRPr="00EB31C7" w14:paraId="172EF9D6" w14:textId="77777777" w:rsidTr="00B155B3">
        <w:trPr>
          <w:cantSplit/>
          <w:trHeight w:hRule="exact" w:val="28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BD51269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82FF401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.9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2B08422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8C9E7EA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4D2D480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5141B0" w:rsidRPr="00EB31C7" w14:paraId="5A6EF1AC" w14:textId="77777777" w:rsidTr="00B155B3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033373A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isher's Exact 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7DA4D30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.5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CD00F38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4E4A4F7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999ED5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5141B0" w:rsidRPr="00EB31C7" w14:paraId="0ACBFA44" w14:textId="77777777" w:rsidTr="00B155B3">
        <w:trPr>
          <w:cantSplit/>
          <w:trHeight w:hRule="exact" w:val="262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D3A3856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D903ED0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927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1C6B044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E650089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3D26DD3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5141B0" w:rsidRPr="00EB31C7" w14:paraId="57D94173" w14:textId="77777777" w:rsidTr="00B155B3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4E4CC889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2B614B2" w14:textId="339B99A2" w:rsidR="005141B0" w:rsidRPr="00EB31C7" w:rsidRDefault="00B34576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E44E434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3F37C54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6EF56965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4C5456D" w14:textId="0CBA6999" w:rsidR="00D975D4" w:rsidRPr="00EB31C7" w:rsidRDefault="00D975D4" w:rsidP="00D975D4">
      <w:pPr>
        <w:pStyle w:val="Caption"/>
        <w:keepNext/>
        <w:spacing w:before="24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A3353" w:rsidRPr="00EB31C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C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ssociation between regimen of doses and doses level of antibiotics</w:t>
      </w:r>
    </w:p>
    <w:tbl>
      <w:tblPr>
        <w:tblpPr w:leftFromText="180" w:rightFromText="180" w:vertAnchor="text" w:horzAnchor="margin" w:tblpY="9"/>
        <w:tblW w:w="9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260"/>
        <w:gridCol w:w="720"/>
        <w:gridCol w:w="2520"/>
        <w:gridCol w:w="1980"/>
      </w:tblGrid>
      <w:tr w:rsidR="00B155B3" w:rsidRPr="00EB31C7" w14:paraId="30CA8612" w14:textId="77777777" w:rsidTr="00B155B3">
        <w:trPr>
          <w:cantSplit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57882613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-8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1D2978E0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5B0EF846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68577988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nificance (2-side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7EDE4A04" w14:textId="42556A09" w:rsidR="008F34A9" w:rsidRPr="00EB31C7" w:rsidRDefault="008F34A9" w:rsidP="002778A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</w:t>
            </w:r>
            <w:r w:rsidR="00CC59ED"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ificance</w:t>
            </w: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(2-sided)</w:t>
            </w:r>
          </w:p>
        </w:tc>
      </w:tr>
      <w:tr w:rsidR="00B155B3" w:rsidRPr="00EB31C7" w14:paraId="776A76EE" w14:textId="77777777" w:rsidTr="002778A5">
        <w:trPr>
          <w:cantSplit/>
          <w:trHeight w:hRule="exact" w:val="32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4863BE0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CB3EA54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822</w:t>
            </w: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D3145D8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6516B8E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97D245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B155B3" w:rsidRPr="00EB31C7" w14:paraId="1EF29816" w14:textId="77777777" w:rsidTr="002778A5">
        <w:trPr>
          <w:cantSplit/>
          <w:trHeight w:hRule="exact" w:val="26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4A618ECF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B068E7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2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9B52741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AFD171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0293F3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B155B3" w:rsidRPr="00EB31C7" w14:paraId="0C8D76F2" w14:textId="77777777" w:rsidTr="002778A5">
        <w:trPr>
          <w:cantSplit/>
          <w:trHeight w:hRule="exact" w:val="27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BC1506B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isher's Exact 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236FD34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7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29C6FAF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6756477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09C058B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B155B3" w:rsidRPr="00EB31C7" w14:paraId="33B44659" w14:textId="77777777" w:rsidTr="002778A5">
        <w:trPr>
          <w:cantSplit/>
          <w:trHeight w:hRule="exact" w:val="27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A18E666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84BB1A5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384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AEAD192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D76A496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94BA1A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B155B3" w:rsidRPr="00EB31C7" w14:paraId="6F91B1D2" w14:textId="77777777" w:rsidTr="002778A5">
        <w:trPr>
          <w:cantSplit/>
          <w:trHeight w:hRule="exact" w:val="27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25FB8213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CB9E027" w14:textId="7275F908" w:rsidR="008F34A9" w:rsidRPr="00EB31C7" w:rsidRDefault="00B34576" w:rsidP="008F34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1D91C6C" w14:textId="77777777" w:rsidR="008F34A9" w:rsidRPr="00EB31C7" w:rsidRDefault="008F34A9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124366C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2548A940" w14:textId="77777777" w:rsidR="008F34A9" w:rsidRPr="00EB31C7" w:rsidRDefault="008F34A9" w:rsidP="008F34A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7042378" w14:textId="125CC017" w:rsidR="00CA3353" w:rsidRPr="00EB31C7" w:rsidRDefault="00CA3353" w:rsidP="00CA3353">
      <w:pPr>
        <w:pStyle w:val="Caption"/>
        <w:keepNext/>
        <w:spacing w:before="24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LPHABETIC </w:instrTex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EB31C7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D</w:t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B31C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Association between patient’s age category and doses level of antibiotics</w:t>
      </w:r>
    </w:p>
    <w:tbl>
      <w:tblPr>
        <w:tblW w:w="9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260"/>
        <w:gridCol w:w="720"/>
        <w:gridCol w:w="2520"/>
        <w:gridCol w:w="1980"/>
      </w:tblGrid>
      <w:tr w:rsidR="005141B0" w:rsidRPr="00EB31C7" w14:paraId="0AEDC802" w14:textId="77777777" w:rsidTr="002778A5">
        <w:trPr>
          <w:cantSplit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6C4ED82F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27C8666E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4E0E5E68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18488A75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symptotic Significance (2-sided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</w:tcPr>
          <w:p w14:paraId="31F479B4" w14:textId="29356663" w:rsidR="005141B0" w:rsidRPr="00EB31C7" w:rsidRDefault="005141B0" w:rsidP="002778A5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act Sig</w:t>
            </w:r>
            <w:r w:rsidR="006E5FA5"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ificance</w:t>
            </w: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(2-sided)</w:t>
            </w:r>
          </w:p>
        </w:tc>
      </w:tr>
      <w:tr w:rsidR="005141B0" w:rsidRPr="00EB31C7" w14:paraId="0924458C" w14:textId="77777777" w:rsidTr="002778A5">
        <w:trPr>
          <w:cantSplit/>
          <w:trHeight w:hRule="exact" w:val="28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5F1EB17E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arson Chi-Squ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78C1487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.989</w:t>
            </w: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3FC4C26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101FDC2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470DEE8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5141B0" w:rsidRPr="00EB31C7" w14:paraId="425C2235" w14:textId="77777777" w:rsidTr="002778A5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4F8CC87A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kelihood Rati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6F3C822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0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151BC0F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7A86105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19EC0EE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5141B0" w:rsidRPr="00EB31C7" w14:paraId="2A9474F2" w14:textId="77777777" w:rsidTr="002778A5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63992A7D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isher's Exact Te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FFDD8C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3E2F90F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75798CF0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320C0E2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5141B0" w:rsidRPr="00EB31C7" w14:paraId="16BD889B" w14:textId="77777777" w:rsidTr="002778A5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1C572F66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inear-by-Linear Associ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7C21A78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401</w:t>
            </w: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7E5332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54A8AB2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7B786DC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5141B0" w:rsidRPr="00EB31C7" w14:paraId="75410D04" w14:textId="77777777" w:rsidTr="002778A5">
        <w:trPr>
          <w:cantSplit/>
          <w:trHeight w:hRule="exact" w:val="27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E0E0E0"/>
          </w:tcPr>
          <w:p w14:paraId="002E5E41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31C7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Valid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DE2A315" w14:textId="391CE11E" w:rsidR="005141B0" w:rsidRPr="00EB31C7" w:rsidRDefault="00B34576" w:rsidP="00DA054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A970A56" w14:textId="77777777" w:rsidR="005141B0" w:rsidRPr="00EB31C7" w:rsidRDefault="005141B0" w:rsidP="002778A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F7465CF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F7276B6" w14:textId="77777777" w:rsidR="005141B0" w:rsidRPr="00EB31C7" w:rsidRDefault="005141B0" w:rsidP="00DA05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B9D37AE" w14:textId="77777777" w:rsidR="005141B0" w:rsidRPr="00EB31C7" w:rsidRDefault="005141B0" w:rsidP="005141B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41B0" w:rsidRPr="00EB31C7" w:rsidSect="00B155B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B0"/>
    <w:rsid w:val="00093E20"/>
    <w:rsid w:val="002778A5"/>
    <w:rsid w:val="004009E1"/>
    <w:rsid w:val="004E3AFD"/>
    <w:rsid w:val="005141B0"/>
    <w:rsid w:val="00583978"/>
    <w:rsid w:val="00653F0C"/>
    <w:rsid w:val="006979E3"/>
    <w:rsid w:val="006E5FA5"/>
    <w:rsid w:val="00727F29"/>
    <w:rsid w:val="00780195"/>
    <w:rsid w:val="008165F7"/>
    <w:rsid w:val="008600DD"/>
    <w:rsid w:val="008E6774"/>
    <w:rsid w:val="008F34A9"/>
    <w:rsid w:val="00B155B3"/>
    <w:rsid w:val="00B34576"/>
    <w:rsid w:val="00B93893"/>
    <w:rsid w:val="00CA3353"/>
    <w:rsid w:val="00CC59ED"/>
    <w:rsid w:val="00D975D4"/>
    <w:rsid w:val="00E34510"/>
    <w:rsid w:val="00EB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353E"/>
  <w15:chartTrackingRefBased/>
  <w15:docId w15:val="{0300F911-44DD-4EDE-8D09-996D268C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65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E48F1-1D36-4E53-BC0C-B61447760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236</Words>
  <Characters>1369</Characters>
  <Application>Microsoft Office Word</Application>
  <DocSecurity>0</DocSecurity>
  <Lines>171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Raihan</dc:creator>
  <cp:keywords/>
  <dc:description/>
  <cp:lastModifiedBy>Md Abu Raihan</cp:lastModifiedBy>
  <cp:revision>11</cp:revision>
  <dcterms:created xsi:type="dcterms:W3CDTF">2022-05-05T13:30:00Z</dcterms:created>
  <dcterms:modified xsi:type="dcterms:W3CDTF">2022-12-1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ba38873437ccbe88a80de22b81ca6c50977c4f6013e9c0edbda228750bc014</vt:lpwstr>
  </property>
</Properties>
</file>